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15F" w:rsidRDefault="00FA115F" w:rsidP="00FA11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Tabladecuadrcula4"/>
        <w:tblW w:w="0" w:type="auto"/>
        <w:tblLayout w:type="fixed"/>
        <w:tblLook w:val="04A0" w:firstRow="1" w:lastRow="0" w:firstColumn="1" w:lastColumn="0" w:noHBand="0" w:noVBand="1"/>
      </w:tblPr>
      <w:tblGrid>
        <w:gridCol w:w="1621"/>
        <w:gridCol w:w="1635"/>
        <w:gridCol w:w="1766"/>
        <w:gridCol w:w="1494"/>
        <w:gridCol w:w="992"/>
        <w:gridCol w:w="986"/>
      </w:tblGrid>
      <w:tr w:rsidR="00FA115F" w:rsidRPr="001452BE" w:rsidTr="00FC5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1452BE" w:rsidRDefault="00FA115F" w:rsidP="00FC53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5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hibitor </w:t>
            </w:r>
          </w:p>
        </w:tc>
        <w:tc>
          <w:tcPr>
            <w:tcW w:w="1635" w:type="dxa"/>
          </w:tcPr>
          <w:p w:rsidR="00FA115F" w:rsidRPr="001452BE" w:rsidRDefault="00FA115F" w:rsidP="00FC53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5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ology</w:t>
            </w:r>
          </w:p>
        </w:tc>
        <w:tc>
          <w:tcPr>
            <w:tcW w:w="1766" w:type="dxa"/>
          </w:tcPr>
          <w:p w:rsidR="00FA115F" w:rsidRPr="001452BE" w:rsidRDefault="00FA115F" w:rsidP="00FC53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5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bination (if Available)</w:t>
            </w:r>
          </w:p>
        </w:tc>
        <w:tc>
          <w:tcPr>
            <w:tcW w:w="1494" w:type="dxa"/>
          </w:tcPr>
          <w:p w:rsidR="00FA115F" w:rsidRPr="001452BE" w:rsidRDefault="00FA115F" w:rsidP="00FC53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5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l ID</w:t>
            </w:r>
          </w:p>
        </w:tc>
        <w:tc>
          <w:tcPr>
            <w:tcW w:w="992" w:type="dxa"/>
          </w:tcPr>
          <w:p w:rsidR="00FA115F" w:rsidRPr="001452BE" w:rsidRDefault="00FA115F" w:rsidP="00FC53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5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</w:t>
            </w:r>
          </w:p>
        </w:tc>
        <w:tc>
          <w:tcPr>
            <w:tcW w:w="986" w:type="dxa"/>
          </w:tcPr>
          <w:p w:rsidR="00FA115F" w:rsidRPr="001452BE" w:rsidRDefault="00FA115F" w:rsidP="00FC53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5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se</w:t>
            </w:r>
          </w:p>
        </w:tc>
      </w:tr>
      <w:tr w:rsidR="00FA115F" w:rsidRPr="0081357D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p38 inhibitor (4)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thothrexate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316771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6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p38 inhibitor (4)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303563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6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PH-797804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383188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6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PH-797804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thothrexate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620685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8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RRY-371797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toperative pain (third molar extraction)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lecoxib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663767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8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RRY-371797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toperative pain (third molar extraction)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542035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7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RRY-371797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MNA-Related Dilated Cardiomyopathy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2351856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RRY-371797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MNA-Related Dilated Cardiomyopathy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2057341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4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RRY-371797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steoarthritis of the Knee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xycodone hydrochloride (HCl)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1366014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1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RRY-371797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kylosing Spondylitis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811499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8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81357D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81357D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1357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RRY-371797</w:t>
            </w:r>
          </w:p>
        </w:tc>
        <w:tc>
          <w:tcPr>
            <w:tcW w:w="1635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176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729209</w:t>
            </w:r>
          </w:p>
        </w:tc>
        <w:tc>
          <w:tcPr>
            <w:tcW w:w="992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8</w:t>
            </w:r>
          </w:p>
        </w:tc>
        <w:tc>
          <w:tcPr>
            <w:tcW w:w="986" w:type="dxa"/>
          </w:tcPr>
          <w:p w:rsidR="00FA115F" w:rsidRPr="0081357D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</w:p>
        </w:tc>
      </w:tr>
      <w:tr w:rsidR="00FA115F" w:rsidRPr="00D65E30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D65E30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VX-745</w:t>
            </w:r>
          </w:p>
        </w:tc>
        <w:tc>
          <w:tcPr>
            <w:tcW w:w="1635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zheimer’s Disease</w:t>
            </w:r>
          </w:p>
        </w:tc>
        <w:tc>
          <w:tcPr>
            <w:tcW w:w="1766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2423200</w:t>
            </w:r>
          </w:p>
        </w:tc>
        <w:tc>
          <w:tcPr>
            <w:tcW w:w="992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</w:t>
            </w:r>
          </w:p>
        </w:tc>
        <w:tc>
          <w:tcPr>
            <w:tcW w:w="986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D65E30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D65E30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SB681323</w:t>
            </w:r>
          </w:p>
        </w:tc>
        <w:tc>
          <w:tcPr>
            <w:tcW w:w="1635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uropathic Pain</w:t>
            </w:r>
          </w:p>
        </w:tc>
        <w:tc>
          <w:tcPr>
            <w:tcW w:w="1766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390845</w:t>
            </w:r>
          </w:p>
        </w:tc>
        <w:tc>
          <w:tcPr>
            <w:tcW w:w="992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6</w:t>
            </w:r>
          </w:p>
        </w:tc>
        <w:tc>
          <w:tcPr>
            <w:tcW w:w="986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D65E30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D65E30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VX-745</w:t>
            </w:r>
          </w:p>
        </w:tc>
        <w:tc>
          <w:tcPr>
            <w:tcW w:w="1635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zheimer’s Disease</w:t>
            </w:r>
          </w:p>
        </w:tc>
        <w:tc>
          <w:tcPr>
            <w:tcW w:w="1766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2423122</w:t>
            </w:r>
          </w:p>
        </w:tc>
        <w:tc>
          <w:tcPr>
            <w:tcW w:w="992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</w:t>
            </w:r>
          </w:p>
        </w:tc>
        <w:tc>
          <w:tcPr>
            <w:tcW w:w="986" w:type="dxa"/>
          </w:tcPr>
          <w:p w:rsidR="00FA115F" w:rsidRPr="00D65E30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D65E30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D65E30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BMS-582949</w:t>
            </w:r>
          </w:p>
        </w:tc>
        <w:tc>
          <w:tcPr>
            <w:tcW w:w="1635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herosclerosis</w:t>
            </w:r>
          </w:p>
        </w:tc>
        <w:tc>
          <w:tcPr>
            <w:tcW w:w="1766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orvastat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Statin</w:t>
            </w:r>
          </w:p>
        </w:tc>
        <w:tc>
          <w:tcPr>
            <w:tcW w:w="1494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5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570752</w:t>
            </w:r>
          </w:p>
        </w:tc>
        <w:tc>
          <w:tcPr>
            <w:tcW w:w="992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7</w:t>
            </w:r>
          </w:p>
        </w:tc>
        <w:tc>
          <w:tcPr>
            <w:tcW w:w="986" w:type="dxa"/>
          </w:tcPr>
          <w:p w:rsidR="00FA115F" w:rsidRPr="00D65E30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GW85655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(Losmapimod)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ute Coronary Syndrome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2145468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4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I</w:t>
            </w:r>
          </w:p>
        </w:tc>
      </w:tr>
      <w:tr w:rsidR="00FA115F" w:rsidRPr="00A84A7B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lastRenderedPageBreak/>
              <w:t>GW85655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(Losmapimod)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uropathic Pain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969059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9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GS</w:t>
            </w:r>
            <w:r w:rsidRPr="00A84A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85655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uropathic Pain (Lumbosacral Radiculopathy)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1110057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0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SB-681323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thothrexate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419809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5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</w:p>
        </w:tc>
      </w:tr>
      <w:tr w:rsidR="00FA115F" w:rsidRPr="00A84A7B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VX-702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395577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6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VX-702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heumatoid Arthritis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205478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5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GW85655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(Losmapimod)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jor Depressive Disorder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976560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9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SB-681323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ute Lung Injury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996840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9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A84A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GW85655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(Losmapimod)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ronic Obstructive Pulmonary Disease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1541852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2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GW856553 (Losmapimod)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ute Coronary Syndrome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910962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9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SB-681323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ronary Heart Disease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291902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6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I</w:t>
            </w:r>
          </w:p>
        </w:tc>
      </w:tr>
      <w:tr w:rsidR="00FA115F" w:rsidRPr="00A84A7B" w:rsidTr="00FC5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SB-681323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ronic Obstructive Pulmonary Disease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0564746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7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</w:p>
        </w:tc>
      </w:tr>
      <w:tr w:rsidR="00FA115F" w:rsidRPr="00A84A7B" w:rsidTr="00FC5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</w:tcPr>
          <w:p w:rsidR="00FA115F" w:rsidRPr="00A84A7B" w:rsidRDefault="00FA115F" w:rsidP="00FC536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GW856553 (Losmapimod)</w:t>
            </w:r>
          </w:p>
        </w:tc>
        <w:tc>
          <w:tcPr>
            <w:tcW w:w="1635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ute Coronary Syndrome</w:t>
            </w:r>
          </w:p>
        </w:tc>
        <w:tc>
          <w:tcPr>
            <w:tcW w:w="176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xifloxacin</w:t>
            </w:r>
          </w:p>
        </w:tc>
        <w:tc>
          <w:tcPr>
            <w:tcW w:w="1494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6A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CT01756495</w:t>
            </w:r>
          </w:p>
        </w:tc>
        <w:tc>
          <w:tcPr>
            <w:tcW w:w="992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3</w:t>
            </w:r>
          </w:p>
        </w:tc>
        <w:tc>
          <w:tcPr>
            <w:tcW w:w="986" w:type="dxa"/>
          </w:tcPr>
          <w:p w:rsidR="00FA115F" w:rsidRPr="00A84A7B" w:rsidRDefault="00FA115F" w:rsidP="00FC5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</w:p>
        </w:tc>
      </w:tr>
    </w:tbl>
    <w:p w:rsidR="00FA115F" w:rsidRPr="00A84A7B" w:rsidRDefault="00FA115F" w:rsidP="00FA11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FA115F" w:rsidRPr="008550F0" w:rsidRDefault="00FA115F" w:rsidP="00FA115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Material 1</w:t>
      </w:r>
      <w:r w:rsidRPr="008550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p38MAPK inhibitors used in the ongoing clinical trials in which p38 is used as a target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athologies other than cancer</w:t>
      </w:r>
      <w:r w:rsidRPr="008550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:rsidR="00FA115F" w:rsidRPr="008550F0" w:rsidRDefault="00FA115F" w:rsidP="00FA115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550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ource: </w:t>
      </w:r>
      <w:hyperlink r:id="rId4" w:history="1">
        <w:r w:rsidRPr="000F48B6">
          <w:rPr>
            <w:rStyle w:val="Hipervnculo"/>
            <w:lang w:val="en-GB"/>
          </w:rPr>
          <w:t>https://clinicaltrials.gov/ct2/results?term=p38+inhibitor&amp;Search=Search</w:t>
        </w:r>
      </w:hyperlink>
      <w:r>
        <w:rPr>
          <w:lang w:val="en-GB"/>
        </w:rPr>
        <w:t xml:space="preserve"> (accessed in april 2016)</w:t>
      </w:r>
    </w:p>
    <w:p w:rsidR="006D79CE" w:rsidRPr="00FA115F" w:rsidRDefault="006D79CE">
      <w:pPr>
        <w:rPr>
          <w:lang w:val="en-GB"/>
        </w:rPr>
      </w:pPr>
      <w:bookmarkStart w:id="0" w:name="_GoBack"/>
      <w:bookmarkEnd w:id="0"/>
    </w:p>
    <w:sectPr w:rsidR="006D79CE" w:rsidRPr="00FA115F" w:rsidSect="00AB3E72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15F"/>
    <w:rsid w:val="006D79CE"/>
    <w:rsid w:val="00FA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5783B2-0324-4DE5-ACA5-D4D097DA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1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A115F"/>
    <w:rPr>
      <w:color w:val="0563C1" w:themeColor="hyperlink"/>
      <w:u w:val="single"/>
    </w:rPr>
  </w:style>
  <w:style w:type="table" w:styleId="Tabladecuadrcula4">
    <w:name w:val="Grid Table 4"/>
    <w:basedOn w:val="Tablanormal"/>
    <w:uiPriority w:val="49"/>
    <w:rsid w:val="00FA11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FA1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ct2/results?term=p38+inhibitor&amp;Search=Search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6B20D5F7FBD4694A94856116E7B9E" ma:contentTypeVersion="7" ma:contentTypeDescription="Create a new document." ma:contentTypeScope="" ma:versionID="64c25d10bcb71e0d2ca889101c606eaa">
  <xsd:schema xmlns:xsd="http://www.w3.org/2001/XMLSchema" xmlns:p="http://schemas.microsoft.com/office/2006/metadata/properties" xmlns:ns2="5474e491-5ba4-49e8-b49c-506fa7593fa7" targetNamespace="http://schemas.microsoft.com/office/2006/metadata/properties" ma:root="true" ma:fieldsID="6b4ff6a8c20961efd00d547eda5ede8b" ns2:_="">
    <xsd:import namespace="5474e491-5ba4-49e8-b49c-506fa7593fa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474e491-5ba4-49e8-b49c-506fa7593fa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474e491-5ba4-49e8-b49c-506fa7593fa7">DOCX</FileFormat>
    <DocumentType xmlns="5474e491-5ba4-49e8-b49c-506fa7593fa7">Table</DocumentType>
    <Checked_x0020_Out_x0020_To xmlns="5474e491-5ba4-49e8-b49c-506fa7593fa7">
      <UserInfo>
        <DisplayName/>
        <AccountId xsi:nil="true"/>
        <AccountType/>
      </UserInfo>
    </Checked_x0020_Out_x0020_To>
    <DocumentId xmlns="5474e491-5ba4-49e8-b49c-506fa7593fa7">Table 1.DOCX</DocumentId>
    <TitleName xmlns="5474e491-5ba4-49e8-b49c-506fa7593fa7">Table 1.DOCX</TitleName>
    <StageName xmlns="5474e491-5ba4-49e8-b49c-506fa7593fa7" xsi:nil="true"/>
    <IsDeleted xmlns="5474e491-5ba4-49e8-b49c-506fa7593fa7">false</IsDeleted>
  </documentManagement>
</p:properties>
</file>

<file path=customXml/itemProps1.xml><?xml version="1.0" encoding="utf-8"?>
<ds:datastoreItem xmlns:ds="http://schemas.openxmlformats.org/officeDocument/2006/customXml" ds:itemID="{04AFFFF6-50BD-402E-8082-4AC4F6774FA2}"/>
</file>

<file path=customXml/itemProps2.xml><?xml version="1.0" encoding="utf-8"?>
<ds:datastoreItem xmlns:ds="http://schemas.openxmlformats.org/officeDocument/2006/customXml" ds:itemID="{C9125F68-919D-406C-9882-E9C4A9E43ECD}"/>
</file>

<file path=customXml/itemProps3.xml><?xml version="1.0" encoding="utf-8"?>
<ds:datastoreItem xmlns:ds="http://schemas.openxmlformats.org/officeDocument/2006/customXml" ds:itemID="{B9FC9C2E-660F-4E72-8B96-FB5F1D0A15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S GC</dc:creator>
  <cp:keywords/>
  <dc:description/>
  <cp:lastModifiedBy>ChuS GC</cp:lastModifiedBy>
  <cp:revision>1</cp:revision>
  <dcterms:created xsi:type="dcterms:W3CDTF">2016-04-12T11:18:00Z</dcterms:created>
  <dcterms:modified xsi:type="dcterms:W3CDTF">2016-04-1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6B20D5F7FBD4694A94856116E7B9E</vt:lpwstr>
  </property>
</Properties>
</file>